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1A0" w:rsidRDefault="00CB2192" w:rsidP="002F11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orting Information</w:t>
      </w:r>
    </w:p>
    <w:p w:rsidR="002F11A0" w:rsidRDefault="002F11A0" w:rsidP="002F11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2F11A0" w:rsidRDefault="002F11A0" w:rsidP="002F11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F11A0">
        <w:rPr>
          <w:rFonts w:ascii="Times New Roman" w:hAnsi="Times New Roman" w:cs="Times New Roman"/>
          <w:b/>
          <w:sz w:val="20"/>
          <w:szCs w:val="20"/>
        </w:rPr>
        <w:t>Accession number of the nucleotide sequences for Figure 1</w:t>
      </w:r>
    </w:p>
    <w:p w:rsidR="00CB2192" w:rsidRPr="002F11A0" w:rsidRDefault="00CB2192" w:rsidP="002F11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820865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Sakai.JP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1.111j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06_RVI/CAL.USA/97_199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07_RVI/ISR/75_197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08_RVI/ISR/79_197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09_RVI/ISR/88_198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11_RVI/SLV/02_200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12_RVI/CAL.USA/91_199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13_RVI/SHANDONG.CHN/00_1F_200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15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Anhui.CH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00_1F_200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16_RVI/SAITAMA.JPN/94_199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17_RVI/PAN/99_199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085339_Argentina_198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085340_Russia_199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085341_Mexico_199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085342_Korea_1996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085343_Italy_199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388279_2c_Russia_196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388280_1G_Germany_199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388281_NewZealand_199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454161_Tom9-61.RUS/05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454162_Nvk13-23.RUS/04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182759_RVi/Tom9-49.RUS/05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182762_RVi/Nsk14-19.RUS/05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182765_RVi/Nsk14-74.RUS/06_2006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210043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Jigiga.ETH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09.041g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210046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Guragie.ETH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4.04/21g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210050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London.GBR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52.041gCRS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210052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London.GBR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27.051g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672032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Yilan.TW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29.05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U518606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adrid.SP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3.051j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U518608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adrid.SP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8.05/11j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U518614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adrid.SP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0.05/31j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U518617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adrid.SP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2.05/11jCRS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U518618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adrid.SP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2.05/21jCRS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63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oscow.RUS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03.08/3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66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oscow.RUS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5.08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86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Dagestan.RUS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9.08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87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oscow.RUS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3.07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89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Krasnoyarsk.RUS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7.04/2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90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Chelyabinsk.RUS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3.08/5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93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Kursk.RUS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8.08/2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94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Tula.RUS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06.06_2006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96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Ryazan.RUS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09.08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98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Krasnoyarsk.RUS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7.04/3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74999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Deweim.SD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50.051GCRS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875030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Zibo.Shandong.CH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0.01/1_200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875031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Zibo.Shandong.CH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0.01/2_200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875032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Jining.Shandong.CH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0.01_200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875035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engcheng.Anhui.CH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20.99/5_1F_199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875046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Xuchang.Henan.CH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3.02/1_1F_200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N546968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Lille.FR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38.951h_199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N546969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Paris.FR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8.961G_1996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lastRenderedPageBreak/>
        <w:t>FN546985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arseille.FR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7.981G_199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N547005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Paris.FR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35.011BCRS_France_1B_200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Q329848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RioGrandedoSul.BR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8.05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Q329849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RioGrandedoSul.BR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9.05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Q329850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RioGrandedoSul.BR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50.05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053583_RVi/SaoPaulo02.BRA/99_Brazil_1a_199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968187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SaoPauloBR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30.07_Brazil_1a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M461998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HongKong.CH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8.10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575762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BritishColumbia.CA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25.11/1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81_1a_USA_196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82_1B_Venezuela_199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83_RVi/LA.CA.USA/91/1C_199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84_RVi/TX.USA/34.98/1C_199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85_RVi/CA.USA/88/1D_198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86_1E_USA__Maine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87_1E_Ukraine_199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88_1E_Ch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89_1G_Uganda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0_1G_CIV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1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Daly_City.CA.US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97/1j_CRS_199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2_2B_USA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3_2B_India_200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4_2B_Ind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5_2B_USA_Minnesot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6_2B_Ind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44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Taipei.TW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7.05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45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Kaohsiung.TW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20.05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46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Hsinchu.TW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8.08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47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Taichung.TW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4.11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398312_UK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477653_Miami.FL.USA/21.10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477654_Yavapai.AZ.USA/4.10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477655_Baltimore.MD.USA/6.12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477656_Birmingham.AL.USA/11.12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546595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Sao_PauloBR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2/09_CRI_Brazil_1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57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LimaSur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Peru/1.05/1C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60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Lima.Peru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51.04-1/1C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61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Lima.PER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50.04/1C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2_CotedIvoire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3_Gha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4_Ghana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6_Ghana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7_RVs/BLZ/6.94/1C_199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8_RVs/HND/12.00/1C_200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80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LimaSur.PER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2.05/1C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759166_RVs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HongKong.CHN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07.132A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2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Kiboga.UG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3.03_200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3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Kiboga.UG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8.03_200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5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Kasese.UG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21.08/2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7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Oyam.UG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35.09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8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Jinja.UG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50.10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9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Jinja.UG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52.10/1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1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Rakai.UG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05.11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8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ityana.UG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50.11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9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Lwengo.UG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0.12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40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Kiryandongo.UG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11.12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lastRenderedPageBreak/>
        <w:t>KC962556_Brazil_200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962558_Brazil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F201674_1E_China_200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F792832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London.GBR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86/1I_1986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F792833_RVi/</w:t>
      </w:r>
      <w:proofErr w:type="spellStart"/>
      <w:r w:rsidRPr="002F11A0">
        <w:rPr>
          <w:rFonts w:ascii="Times New Roman" w:hAnsi="Times New Roman" w:cs="Times New Roman"/>
          <w:sz w:val="20"/>
          <w:szCs w:val="20"/>
        </w:rPr>
        <w:t>Milan.ITA</w:t>
      </w:r>
      <w:proofErr w:type="spellEnd"/>
      <w:r w:rsidRPr="002F11A0">
        <w:rPr>
          <w:rFonts w:ascii="Times New Roman" w:hAnsi="Times New Roman" w:cs="Times New Roman"/>
          <w:sz w:val="20"/>
          <w:szCs w:val="20"/>
        </w:rPr>
        <w:t>/46.92/1I_199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326335_Israel_1968</w:t>
      </w:r>
    </w:p>
    <w:p w:rsidR="00AA3A76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326349_China_197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F11A0">
        <w:rPr>
          <w:rFonts w:ascii="Times New Roman" w:hAnsi="Times New Roman" w:cs="Times New Roman"/>
          <w:b/>
          <w:sz w:val="20"/>
          <w:szCs w:val="20"/>
        </w:rPr>
        <w:t>Accession number of nucleotide sequences used for genotype 1G analysis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7_Uganda_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161364_Italy_199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161366_Italy_199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161367_Italy_199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388280_Germany_199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F039130_UK_199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161361_Italy_199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962556_Brazil_200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962558_Brazil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62_Russ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64_Russ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210052_UK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65_Russ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60_Russia_2006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63_Russ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61_Russ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66_Russ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M258945_Belarus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M258952_Belarus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M258949_Belarus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M258950_Belarus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M258951_Belarus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M258944_Belarus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588970_Canada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F039133_Germany_199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326342_Germany_199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161365_Italy_199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161368_Italy_199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F039128_UK_199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F039129_UK_199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N546969_France_1996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F039123_uk_199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326341_Germany_199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F039131_UK_199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326340_Israel_199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161371_Italy_199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161372_Italy_199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161373_Italy_199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N546985_France_199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477654_USA_Keny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210043_Ethiopia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210044_Ethiopia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210045_Ethiopia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210046_Ethiopia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627831_Portugal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588979_CotedIvoire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lastRenderedPageBreak/>
        <w:t>JN635290_CotedIvoire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477656_USA_Nigeria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66_CotedIvoire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67_CotedIvoire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3_Gha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5_Ghana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6_Ghana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4_Ghana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65_CotedIvoire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68_CotedIvoire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69_CotedIvoire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2_CotedIvoire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1_CotedIvoire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679270_CotedIvoire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74999_Sudan_200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588978_Uganda_200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3_Uganda__200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477655_USA_Tanzania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2_Uganda__200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4_Uganda_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5_Uganda_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9_Uganda_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8_Uganda_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9_Uganda_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0_Uganda_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40_Uganda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5_Uganda_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6_Uganda_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4_Uganda_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1_Uganda_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398310_UK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398311_UK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398312_UK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2_Uganda_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3_Uganda_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7_Uganda_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38_Uganda_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588977_USA_Uganda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89_USA_Uganda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F210050_UK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884226_Ugand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F11A0">
        <w:rPr>
          <w:rFonts w:ascii="Times New Roman" w:hAnsi="Times New Roman" w:cs="Times New Roman"/>
          <w:b/>
          <w:sz w:val="20"/>
          <w:szCs w:val="20"/>
        </w:rPr>
        <w:t>Accession number of the nucleotide sequences used for Genotype 2B analyses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326345_Korea_199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6304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6303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45031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18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Q893753_Vietnam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656218_HongKong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61172_Malaysi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61171_Malaysi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2681_Jap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24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23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lastRenderedPageBreak/>
        <w:t>AB706307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6306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04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35187_Japan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398308_UK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45037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45032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6308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6300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Q893754_Vietnam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16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6305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845509_Japan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29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398301_UK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45028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827384_HongKong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C917271_HongKong_Chin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F792830_Hawaii_USA_Japan_201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KF305760_HongKong_China_201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845520_Japan_201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53258_Japan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897699_Japan_201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845521_Japan_201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824848_Japan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53259_Japan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830113_Japan_2013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824851_Japan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824850_Japan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06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03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6302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6298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Q893756_Vietnam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Q893757_Vietnam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Q893750_Vietnam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Q893755_Vietnam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Q893758_Vietnam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17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6301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30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21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09_Taiw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6299_Vietnam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X036508_HongKong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031213_HongKong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632389_Jap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F911797_Canad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665169_Jap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Q893751_Vietnam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2686_Japan_2012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2685_Jap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2684_Jap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2682_Jap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702680_Jap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900438_Taiwan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lastRenderedPageBreak/>
        <w:t>JN661170_Malaysi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61165_Malaysi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61169_Malaysi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61168_Malaysi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61164_Malaysi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61166_Malaysi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61167_Malaysi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61163_Malaysia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83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78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71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70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76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69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79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62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74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77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80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63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582037_Argentin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82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75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73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67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72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66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61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582035_Argentin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582036_Argentin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68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64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M212632_Brazil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65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U240900_UK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254254_Brazil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M212631_Brazil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M212630_Brazil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M212634_Brazil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971781_Argent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Q374572_Ch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254251_Brazil_2006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21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20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13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12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10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09_Bosnia-Herzegovin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22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18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14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N547021_France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11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06_Bosnia-Herzegovin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07_Bosnia-Herzegovin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08_Bosnia-Herzegovin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lastRenderedPageBreak/>
        <w:t>FR717216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17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19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R717215_Bosnia-Herzegovina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254255_Brazil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254253_Brazil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4_USA_Ind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353074_USA_Indi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M212633_Brazil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254252_Brazil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283994_India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656219_HongKong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283993_India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283995_Ind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5_US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353075_US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353072_USA_Mexico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N547017_France_200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EU240899_UK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Q413980_Indi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6_USA_Ind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353073_USA_Indi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674470_Japan_2011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174756_Canad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3_USA_India_200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20_USA_200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326343_India_200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711685_Kazakhstan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N635292_USA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353071_USA_2007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289731_Chin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GU289729_China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B546233_Vietnam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FJ875057_China_2006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Q893752_Vietnam_2009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HQ893749_Vietnam_201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161370_Italy_1994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F039134_India_1995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326335_Israel_196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F702871_Ch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JF702870_China_2008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968218_China_2000</w:t>
      </w:r>
    </w:p>
    <w:p w:rsidR="002F11A0" w:rsidRP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DQ085342_Korea_1996</w:t>
      </w:r>
    </w:p>
    <w:p w:rsidR="002F11A0" w:rsidRDefault="002F11A0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11A0">
        <w:rPr>
          <w:rFonts w:ascii="Times New Roman" w:hAnsi="Times New Roman" w:cs="Times New Roman"/>
          <w:sz w:val="20"/>
          <w:szCs w:val="20"/>
        </w:rPr>
        <w:t>AY326347_Korea_1996</w:t>
      </w:r>
    </w:p>
    <w:p w:rsidR="00B33888" w:rsidRDefault="00B33888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33888" w:rsidRPr="00B33888" w:rsidRDefault="00B33888" w:rsidP="002F11A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2F11A0">
        <w:rPr>
          <w:rFonts w:ascii="Times New Roman" w:hAnsi="Times New Roman" w:cs="Times New Roman"/>
          <w:b/>
          <w:sz w:val="20"/>
          <w:szCs w:val="20"/>
        </w:rPr>
        <w:t xml:space="preserve">Accession number of the nucleotide sequences used for </w:t>
      </w:r>
      <w:r>
        <w:rPr>
          <w:rFonts w:ascii="Times New Roman" w:hAnsi="Times New Roman" w:cs="Times New Roman"/>
          <w:b/>
          <w:sz w:val="20"/>
          <w:szCs w:val="20"/>
        </w:rPr>
        <w:t>whole genome</w:t>
      </w:r>
      <w:r w:rsidRPr="002F11A0">
        <w:rPr>
          <w:rFonts w:ascii="Times New Roman" w:hAnsi="Times New Roman" w:cs="Times New Roman"/>
          <w:b/>
          <w:sz w:val="20"/>
          <w:szCs w:val="20"/>
        </w:rPr>
        <w:t xml:space="preserve"> analyses</w:t>
      </w:r>
    </w:p>
    <w:p w:rsid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81_USA_1961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82_Venezuela_1998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83_USA_1991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84_USA_1998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85_USA_1988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87_Ukraine_1998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KF201674_China_2002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88_China_2008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86_USA_Maine_2008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lastRenderedPageBreak/>
        <w:t>JN635290_CIV_2005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89_Uganda_2007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DQ388280_Germany_1992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91_USA_1997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93_India_2000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96_India_2008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94_India_2008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92_USA_2007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JN635295_USA_Minnesota_2009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DQ388279_Russia_1967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DQ085339_Argentina_1988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DQ388281_NewZealand_1991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DQ085343_Italy_1997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DQ085341_Mexico_1997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DQ085340_Russia_1997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DQ085338_Israel_1968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DQ085342_Korea_1996</w:t>
      </w:r>
    </w:p>
    <w:p w:rsidR="00B33888" w:rsidRPr="00B33888" w:rsidRDefault="00B33888" w:rsidP="00B3388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33888">
        <w:rPr>
          <w:rFonts w:ascii="Times New Roman" w:hAnsi="Times New Roman" w:cs="Times New Roman"/>
          <w:sz w:val="20"/>
          <w:szCs w:val="20"/>
        </w:rPr>
        <w:t>AY258322_China_1979</w:t>
      </w:r>
    </w:p>
    <w:p w:rsidR="00B33888" w:rsidRDefault="00B33888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33888" w:rsidRPr="002F11A0" w:rsidRDefault="00B33888" w:rsidP="002F11A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B33888" w:rsidRPr="002F11A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6E4" w:rsidRDefault="002336E4" w:rsidP="00EE6EEC">
      <w:pPr>
        <w:spacing w:after="0" w:line="240" w:lineRule="auto"/>
      </w:pPr>
      <w:r>
        <w:separator/>
      </w:r>
    </w:p>
  </w:endnote>
  <w:endnote w:type="continuationSeparator" w:id="0">
    <w:p w:rsidR="002336E4" w:rsidRDefault="002336E4" w:rsidP="00EE6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02426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6EEC" w:rsidRDefault="00EE6EE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21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6EEC" w:rsidRDefault="00EE6E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6E4" w:rsidRDefault="002336E4" w:rsidP="00EE6EEC">
      <w:pPr>
        <w:spacing w:after="0" w:line="240" w:lineRule="auto"/>
      </w:pPr>
      <w:r>
        <w:separator/>
      </w:r>
    </w:p>
  </w:footnote>
  <w:footnote w:type="continuationSeparator" w:id="0">
    <w:p w:rsidR="002336E4" w:rsidRDefault="002336E4" w:rsidP="00EE6E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1A0"/>
    <w:rsid w:val="002336E4"/>
    <w:rsid w:val="002524AA"/>
    <w:rsid w:val="002F11A0"/>
    <w:rsid w:val="00447FFC"/>
    <w:rsid w:val="00AA3A76"/>
    <w:rsid w:val="00B33888"/>
    <w:rsid w:val="00B9102A"/>
    <w:rsid w:val="00CB2192"/>
    <w:rsid w:val="00D32E81"/>
    <w:rsid w:val="00E13A58"/>
    <w:rsid w:val="00E25E21"/>
    <w:rsid w:val="00EE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EEC"/>
  </w:style>
  <w:style w:type="paragraph" w:styleId="Footer">
    <w:name w:val="footer"/>
    <w:basedOn w:val="Normal"/>
    <w:link w:val="FooterChar"/>
    <w:uiPriority w:val="99"/>
    <w:unhideWhenUsed/>
    <w:rsid w:val="00EE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E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EEC"/>
  </w:style>
  <w:style w:type="paragraph" w:styleId="Footer">
    <w:name w:val="footer"/>
    <w:basedOn w:val="Normal"/>
    <w:link w:val="FooterChar"/>
    <w:uiPriority w:val="99"/>
    <w:unhideWhenUsed/>
    <w:rsid w:val="00EE6E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54</Words>
  <Characters>886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nash</dc:creator>
  <cp:lastModifiedBy>Abinash</cp:lastModifiedBy>
  <cp:revision>3</cp:revision>
  <dcterms:created xsi:type="dcterms:W3CDTF">2014-08-20T01:03:00Z</dcterms:created>
  <dcterms:modified xsi:type="dcterms:W3CDTF">2014-09-23T15:00:00Z</dcterms:modified>
</cp:coreProperties>
</file>